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XSpec="center" w:tblpY="171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0"/>
        <w:gridCol w:w="1754"/>
        <w:gridCol w:w="3551"/>
        <w:gridCol w:w="2803"/>
      </w:tblGrid>
      <w:tr w:rsidR="00B20ECD" w:rsidRPr="00B20ECD" w14:paraId="1177DE63" w14:textId="7216EE18" w:rsidTr="00384079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B90268" w14:textId="67A9F2C1" w:rsidR="00B20ECD" w:rsidRPr="006B6050" w:rsidRDefault="009836BB" w:rsidP="001307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:lang w:val="en-US"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:lang w:val="en-US" w:eastAsia="it-IT"/>
                <w14:ligatures w14:val="none"/>
              </w:rPr>
              <w:t>Supplementary t</w:t>
            </w:r>
            <w:r w:rsidR="00B20ECD" w:rsidRPr="006B6050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:lang w:val="en-US" w:eastAsia="it-IT"/>
                <w14:ligatures w14:val="none"/>
              </w:rPr>
              <w:t>able S</w:t>
            </w:r>
            <w:r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:lang w:val="en-US" w:eastAsia="it-IT"/>
                <w14:ligatures w14:val="none"/>
              </w:rPr>
              <w:t>2</w:t>
            </w:r>
            <w:r w:rsidR="00B20ECD" w:rsidRPr="006B6050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:lang w:val="en-US" w:eastAsia="it-IT"/>
                <w14:ligatures w14:val="none"/>
              </w:rPr>
              <w:t xml:space="preserve">. </w:t>
            </w:r>
            <w:r w:rsidR="00B20ECD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:lang w:val="en-US" w:eastAsia="it-IT"/>
                <w14:ligatures w14:val="none"/>
              </w:rPr>
              <w:t>Oxygen permeation in PET bottles filled with a model wine</w:t>
            </w:r>
          </w:p>
        </w:tc>
      </w:tr>
      <w:tr w:rsidR="002B402D" w:rsidRPr="00B20ECD" w14:paraId="49A79DB0" w14:textId="6731744B" w:rsidTr="000E061C">
        <w:trPr>
          <w:trHeight w:val="300"/>
        </w:trPr>
        <w:tc>
          <w:tcPr>
            <w:tcW w:w="17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964061" w14:textId="005DB247" w:rsidR="002B402D" w:rsidRDefault="002B402D" w:rsidP="00D4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it-IT"/>
                <w14:ligatures w14:val="none"/>
              </w:rPr>
              <w:t>Dissolved oxygen (</w:t>
            </w:r>
            <w:r w:rsidRPr="009311B3">
              <w:rPr>
                <w:rFonts w:ascii="Arial" w:eastAsia="Times New Roman" w:hAnsi="Arial" w:cs="Arial"/>
                <w:color w:val="000000"/>
                <w:kern w:val="0"/>
                <w:lang w:val="en-US" w:eastAsia="it-IT"/>
                <w14:ligatures w14:val="none"/>
              </w:rPr>
              <w:t>mg L</w:t>
            </w:r>
            <w:r w:rsidRPr="009311B3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val="en-US" w:eastAsia="it-IT"/>
                <w14:ligatures w14:val="none"/>
              </w:rPr>
              <w:t>-1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US" w:eastAsia="it-IT"/>
                <w14:ligatures w14:val="none"/>
              </w:rPr>
              <w:t>)</w:t>
            </w:r>
          </w:p>
        </w:tc>
        <w:tc>
          <w:tcPr>
            <w:tcW w:w="184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A31D4A" w14:textId="1A79DD3E" w:rsidR="002B402D" w:rsidRPr="00CE6928" w:rsidRDefault="002B402D" w:rsidP="001307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it-IT"/>
                <w14:ligatures w14:val="none"/>
              </w:rPr>
              <w:t>Oxygen intake (</w:t>
            </w:r>
            <w:r w:rsidRPr="009311B3">
              <w:rPr>
                <w:rFonts w:ascii="Arial" w:eastAsia="Times New Roman" w:hAnsi="Arial" w:cs="Arial"/>
                <w:color w:val="000000"/>
                <w:kern w:val="0"/>
                <w:lang w:val="en-US" w:eastAsia="it-IT"/>
                <w14:ligatures w14:val="none"/>
              </w:rPr>
              <w:t>mg L</w:t>
            </w:r>
            <w:r w:rsidRPr="009311B3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val="en-US" w:eastAsia="it-IT"/>
                <w14:ligatures w14:val="none"/>
              </w:rPr>
              <w:t>-1</w:t>
            </w:r>
            <w:r w:rsidRPr="00281276">
              <w:rPr>
                <w:rFonts w:ascii="Arial" w:eastAsia="Times New Roman" w:hAnsi="Arial" w:cs="Arial"/>
                <w:color w:val="000000"/>
                <w:kern w:val="0"/>
                <w:lang w:val="en-US" w:eastAsia="it-IT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US" w:eastAsia="it-IT"/>
                <w14:ligatures w14:val="none"/>
              </w:rPr>
              <w:t>day</w:t>
            </w:r>
            <w:r w:rsidRPr="00281276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val="en-US" w:eastAsia="it-IT"/>
                <w14:ligatures w14:val="none"/>
              </w:rPr>
              <w:t>-1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US" w:eastAsia="it-IT"/>
                <w14:ligatures w14:val="none"/>
              </w:rPr>
              <w:t>)</w:t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F473C82" w14:textId="7422305D" w:rsidR="002B402D" w:rsidRDefault="002B402D" w:rsidP="0038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it-IT"/>
                <w14:ligatures w14:val="none"/>
              </w:rPr>
              <w:t xml:space="preserve">Acetaldehyde 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US" w:eastAsia="it-IT"/>
                <w14:ligatures w14:val="none"/>
              </w:rPr>
              <w:t>(</w:t>
            </w:r>
            <w:r w:rsidRPr="009311B3">
              <w:rPr>
                <w:rFonts w:ascii="Arial" w:eastAsia="Times New Roman" w:hAnsi="Arial" w:cs="Arial"/>
                <w:color w:val="000000"/>
                <w:kern w:val="0"/>
                <w:lang w:val="en-US" w:eastAsia="it-IT"/>
                <w14:ligatures w14:val="none"/>
              </w:rPr>
              <w:t>mg L</w:t>
            </w:r>
            <w:r w:rsidRPr="009311B3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val="en-US" w:eastAsia="it-IT"/>
                <w14:ligatures w14:val="none"/>
              </w:rPr>
              <w:t>-1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US" w:eastAsia="it-IT"/>
                <w14:ligatures w14:val="none"/>
              </w:rPr>
              <w:t>)</w:t>
            </w:r>
          </w:p>
        </w:tc>
      </w:tr>
      <w:tr w:rsidR="002B402D" w:rsidRPr="009C1254" w14:paraId="5488AE05" w14:textId="228966C1" w:rsidTr="000E061C">
        <w:trPr>
          <w:trHeight w:val="300"/>
        </w:trPr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F00AF" w14:textId="28B3EAF1" w:rsidR="002B402D" w:rsidRDefault="002B402D" w:rsidP="00AA48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it-IT"/>
                <w14:ligatures w14:val="none"/>
              </w:rPr>
              <w:t>At filling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BA3655" w14:textId="1F5AC597" w:rsidR="002B402D" w:rsidRDefault="002B402D" w:rsidP="00AA48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it-IT"/>
                <w14:ligatures w14:val="none"/>
              </w:rPr>
              <w:t>After 14 days</w:t>
            </w:r>
          </w:p>
        </w:tc>
        <w:tc>
          <w:tcPr>
            <w:tcW w:w="184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31EFD" w14:textId="77777777" w:rsidR="002B402D" w:rsidRDefault="002B402D" w:rsidP="00AA48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5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C37CB90" w14:textId="10FFDD8E" w:rsidR="002B402D" w:rsidRDefault="002B402D" w:rsidP="0038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it-IT"/>
                <w14:ligatures w14:val="none"/>
              </w:rPr>
              <w:t>After 14 days</w:t>
            </w:r>
          </w:p>
        </w:tc>
      </w:tr>
      <w:tr w:rsidR="00B20ECD" w:rsidRPr="009C1254" w14:paraId="4C1C858A" w14:textId="6193E8A7" w:rsidTr="00384079">
        <w:trPr>
          <w:trHeight w:val="30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41CE" w14:textId="229BD810" w:rsidR="00B20ECD" w:rsidRPr="009C1254" w:rsidRDefault="00B20ECD" w:rsidP="00AA48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0.75±0.05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6359A" w14:textId="5934943D" w:rsidR="00B20ECD" w:rsidRPr="009C1254" w:rsidRDefault="00B20ECD" w:rsidP="00AA48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4.02±1.22</w:t>
            </w: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3FA6" w14:textId="38B97DCC" w:rsidR="00B20ECD" w:rsidRPr="009C1254" w:rsidRDefault="00B20ECD" w:rsidP="00AA48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0.23±0.08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14B94" w14:textId="488FA719" w:rsidR="00B20ECD" w:rsidRDefault="00B20ECD" w:rsidP="00384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  <w14:ligatures w14:val="none"/>
              </w:rPr>
              <w:t>N.D.</w:t>
            </w:r>
          </w:p>
        </w:tc>
      </w:tr>
    </w:tbl>
    <w:p w14:paraId="1ECB5E29" w14:textId="77777777" w:rsidR="00CE6928" w:rsidRPr="006B09C2" w:rsidRDefault="00CE6928" w:rsidP="00271DE1">
      <w:pPr>
        <w:rPr>
          <w:lang w:val="en-US"/>
        </w:rPr>
      </w:pPr>
    </w:p>
    <w:sectPr w:rsidR="00CE6928" w:rsidRPr="006B09C2">
      <w:head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E356CA" w14:textId="77777777" w:rsidR="006C7E28" w:rsidRDefault="006C7E28" w:rsidP="006F70DB">
      <w:pPr>
        <w:spacing w:after="0" w:line="240" w:lineRule="auto"/>
      </w:pPr>
      <w:r>
        <w:separator/>
      </w:r>
    </w:p>
  </w:endnote>
  <w:endnote w:type="continuationSeparator" w:id="0">
    <w:p w14:paraId="75080656" w14:textId="77777777" w:rsidR="006C7E28" w:rsidRDefault="006C7E28" w:rsidP="006F70DB">
      <w:pPr>
        <w:spacing w:after="0" w:line="240" w:lineRule="auto"/>
      </w:pPr>
      <w:r>
        <w:continuationSeparator/>
      </w:r>
    </w:p>
  </w:endnote>
  <w:endnote w:type="continuationNotice" w:id="1">
    <w:p w14:paraId="1622C675" w14:textId="77777777" w:rsidR="006C7E28" w:rsidRDefault="006C7E2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0E2B66" w14:textId="77777777" w:rsidR="006C7E28" w:rsidRDefault="006C7E28" w:rsidP="006F70DB">
      <w:pPr>
        <w:spacing w:after="0" w:line="240" w:lineRule="auto"/>
      </w:pPr>
      <w:r>
        <w:separator/>
      </w:r>
    </w:p>
  </w:footnote>
  <w:footnote w:type="continuationSeparator" w:id="0">
    <w:p w14:paraId="448C144C" w14:textId="77777777" w:rsidR="006C7E28" w:rsidRDefault="006C7E28" w:rsidP="006F70DB">
      <w:pPr>
        <w:spacing w:after="0" w:line="240" w:lineRule="auto"/>
      </w:pPr>
      <w:r>
        <w:continuationSeparator/>
      </w:r>
    </w:p>
  </w:footnote>
  <w:footnote w:type="continuationNotice" w:id="1">
    <w:p w14:paraId="34806D09" w14:textId="77777777" w:rsidR="006C7E28" w:rsidRDefault="006C7E2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A83F94" w14:textId="30F09DC2" w:rsidR="006F70DB" w:rsidRPr="009108AE" w:rsidRDefault="00503118">
    <w:pPr>
      <w:pStyle w:val="Intestazione"/>
      <w:rPr>
        <w:rFonts w:ascii="Arial" w:hAnsi="Arial" w:cs="Arial"/>
        <w:i/>
        <w:iCs/>
        <w:lang w:val="en-US"/>
      </w:rPr>
    </w:pPr>
    <w:r w:rsidRPr="009108AE">
      <w:rPr>
        <w:rFonts w:ascii="Arial" w:hAnsi="Arial" w:cs="Arial"/>
        <w:i/>
        <w:iCs/>
        <w:lang w:val="en-US"/>
      </w:rPr>
      <w:t xml:space="preserve">Paradiso et al. – Low-pressure continuous dynamic extraction from oak chips combined with passive micro-oxygenation to tune red wine </w:t>
    </w:r>
    <w:proofErr w:type="gramStart"/>
    <w:r w:rsidRPr="009108AE">
      <w:rPr>
        <w:rFonts w:ascii="Arial" w:hAnsi="Arial" w:cs="Arial"/>
        <w:i/>
        <w:iCs/>
        <w:lang w:val="en-US"/>
      </w:rPr>
      <w:t>properties</w:t>
    </w:r>
    <w:proofErr w:type="gramEnd"/>
  </w:p>
  <w:p w14:paraId="026E2B67" w14:textId="77777777" w:rsidR="009108AE" w:rsidRPr="009108AE" w:rsidRDefault="009108AE">
    <w:pPr>
      <w:pStyle w:val="Intestazione"/>
      <w:rPr>
        <w:rFonts w:ascii="Arial" w:hAnsi="Arial" w:cs="Arial"/>
        <w:i/>
        <w:iCs/>
        <w:lang w:val="en-US"/>
      </w:rPr>
    </w:pPr>
  </w:p>
  <w:p w14:paraId="762DAECB" w14:textId="66847570" w:rsidR="009108AE" w:rsidRPr="009108AE" w:rsidRDefault="009108AE">
    <w:pPr>
      <w:pStyle w:val="Intestazione"/>
      <w:rPr>
        <w:rFonts w:ascii="Arial" w:hAnsi="Arial" w:cs="Arial"/>
        <w:i/>
        <w:iCs/>
        <w:lang w:val="en-US"/>
      </w:rPr>
    </w:pPr>
    <w:r w:rsidRPr="009108AE">
      <w:rPr>
        <w:rFonts w:ascii="Arial" w:hAnsi="Arial" w:cs="Arial"/>
        <w:i/>
        <w:iCs/>
        <w:lang w:val="en-US"/>
      </w:rPr>
      <w:t>Supplementary materials</w:t>
    </w:r>
  </w:p>
  <w:p w14:paraId="6F7416A6" w14:textId="77777777" w:rsidR="009108AE" w:rsidRPr="009108AE" w:rsidRDefault="009108AE">
    <w:pPr>
      <w:pStyle w:val="Intestazione"/>
      <w:rPr>
        <w:rFonts w:ascii="Arial" w:hAnsi="Arial" w:cs="Arial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012CA1"/>
    <w:multiLevelType w:val="multilevel"/>
    <w:tmpl w:val="6374F28C"/>
    <w:lvl w:ilvl="0">
      <w:start w:val="1"/>
      <w:numFmt w:val="decimal"/>
      <w:pStyle w:val="Capitolo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pStyle w:val="Paragrafo"/>
      <w:lvlText w:val="%1.%2."/>
      <w:lvlJc w:val="left"/>
      <w:pPr>
        <w:ind w:left="792" w:hanging="432"/>
      </w:pPr>
      <w:rPr>
        <w:rFonts w:hint="default"/>
        <w:b w:val="0"/>
        <w:i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65094535">
    <w:abstractNumId w:val="0"/>
  </w:num>
  <w:num w:numId="2" w16cid:durableId="5813343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9C2"/>
    <w:rsid w:val="00023C7B"/>
    <w:rsid w:val="00096BF1"/>
    <w:rsid w:val="000C102E"/>
    <w:rsid w:val="000C28A2"/>
    <w:rsid w:val="001270F4"/>
    <w:rsid w:val="00130746"/>
    <w:rsid w:val="00133925"/>
    <w:rsid w:val="00143ECB"/>
    <w:rsid w:val="00154907"/>
    <w:rsid w:val="00177476"/>
    <w:rsid w:val="001A22AF"/>
    <w:rsid w:val="00233D22"/>
    <w:rsid w:val="00250BA2"/>
    <w:rsid w:val="00255C1B"/>
    <w:rsid w:val="00271DE1"/>
    <w:rsid w:val="00281276"/>
    <w:rsid w:val="002B402D"/>
    <w:rsid w:val="002D4AA6"/>
    <w:rsid w:val="002D5030"/>
    <w:rsid w:val="002F2F33"/>
    <w:rsid w:val="002F395B"/>
    <w:rsid w:val="003149FD"/>
    <w:rsid w:val="0032312A"/>
    <w:rsid w:val="0034060D"/>
    <w:rsid w:val="00345E67"/>
    <w:rsid w:val="00353437"/>
    <w:rsid w:val="0036137B"/>
    <w:rsid w:val="0038119D"/>
    <w:rsid w:val="00384079"/>
    <w:rsid w:val="003B585A"/>
    <w:rsid w:val="003F7E59"/>
    <w:rsid w:val="004A2C89"/>
    <w:rsid w:val="004E283B"/>
    <w:rsid w:val="004F56C3"/>
    <w:rsid w:val="00503118"/>
    <w:rsid w:val="00517971"/>
    <w:rsid w:val="00532404"/>
    <w:rsid w:val="00556E42"/>
    <w:rsid w:val="0059149A"/>
    <w:rsid w:val="006205F7"/>
    <w:rsid w:val="00671C2A"/>
    <w:rsid w:val="006B09C2"/>
    <w:rsid w:val="006B6050"/>
    <w:rsid w:val="006C0FA5"/>
    <w:rsid w:val="006C2751"/>
    <w:rsid w:val="006C7E28"/>
    <w:rsid w:val="006F70DB"/>
    <w:rsid w:val="0073357D"/>
    <w:rsid w:val="007540E7"/>
    <w:rsid w:val="007A0A64"/>
    <w:rsid w:val="007C1C53"/>
    <w:rsid w:val="007D1A5E"/>
    <w:rsid w:val="007E5B8F"/>
    <w:rsid w:val="00811D29"/>
    <w:rsid w:val="0087229F"/>
    <w:rsid w:val="0087733D"/>
    <w:rsid w:val="008A6301"/>
    <w:rsid w:val="008B34C3"/>
    <w:rsid w:val="009108AE"/>
    <w:rsid w:val="00925868"/>
    <w:rsid w:val="009311B3"/>
    <w:rsid w:val="009836BB"/>
    <w:rsid w:val="009C1254"/>
    <w:rsid w:val="009F6891"/>
    <w:rsid w:val="00A32BB6"/>
    <w:rsid w:val="00A3526B"/>
    <w:rsid w:val="00AA4898"/>
    <w:rsid w:val="00AD4A6A"/>
    <w:rsid w:val="00AE0D86"/>
    <w:rsid w:val="00AF2319"/>
    <w:rsid w:val="00B20ECD"/>
    <w:rsid w:val="00B7297C"/>
    <w:rsid w:val="00BA7ABE"/>
    <w:rsid w:val="00BF4DA9"/>
    <w:rsid w:val="00C1797A"/>
    <w:rsid w:val="00C47BB9"/>
    <w:rsid w:val="00CE6928"/>
    <w:rsid w:val="00D04071"/>
    <w:rsid w:val="00D11C96"/>
    <w:rsid w:val="00D37F08"/>
    <w:rsid w:val="00D4366A"/>
    <w:rsid w:val="00D915D8"/>
    <w:rsid w:val="00DD7C3C"/>
    <w:rsid w:val="00E07A23"/>
    <w:rsid w:val="00E44014"/>
    <w:rsid w:val="00E6516D"/>
    <w:rsid w:val="00E722F2"/>
    <w:rsid w:val="00E74C5E"/>
    <w:rsid w:val="00EE76F7"/>
    <w:rsid w:val="00F167DD"/>
    <w:rsid w:val="00F709AF"/>
    <w:rsid w:val="00FB4575"/>
    <w:rsid w:val="00FB715A"/>
    <w:rsid w:val="00FD26C7"/>
    <w:rsid w:val="00FD3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934017"/>
  <w15:chartTrackingRefBased/>
  <w15:docId w15:val="{D70E390D-47E8-4FB6-AEB3-D1B608360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itoliabstractekeywords">
    <w:name w:val="Titoli abstract e keywords"/>
    <w:basedOn w:val="Normale"/>
    <w:link w:val="TitoliabstractekeywordsCarattere"/>
    <w:qFormat/>
    <w:rsid w:val="004A2C89"/>
    <w:pPr>
      <w:spacing w:after="0" w:line="480" w:lineRule="auto"/>
      <w:jc w:val="both"/>
    </w:pPr>
    <w:rPr>
      <w:rFonts w:ascii="Arial" w:hAnsi="Arial"/>
      <w:b/>
      <w:lang w:val="en-GB"/>
    </w:rPr>
  </w:style>
  <w:style w:type="character" w:customStyle="1" w:styleId="TitoliabstractekeywordsCarattere">
    <w:name w:val="Titoli abstract e keywords Carattere"/>
    <w:basedOn w:val="Carpredefinitoparagrafo"/>
    <w:link w:val="Titoliabstractekeywords"/>
    <w:rsid w:val="004A2C89"/>
    <w:rPr>
      <w:rFonts w:ascii="Arial" w:hAnsi="Arial"/>
      <w:b/>
      <w:lang w:val="en-GB"/>
    </w:rPr>
  </w:style>
  <w:style w:type="paragraph" w:customStyle="1" w:styleId="Titoloarticolo">
    <w:name w:val="Titolo articolo"/>
    <w:basedOn w:val="Normale"/>
    <w:link w:val="TitoloarticoloCarattere"/>
    <w:qFormat/>
    <w:rsid w:val="004A2C89"/>
    <w:pPr>
      <w:spacing w:after="0" w:line="480" w:lineRule="auto"/>
      <w:jc w:val="center"/>
    </w:pPr>
    <w:rPr>
      <w:rFonts w:ascii="Arial" w:hAnsi="Arial"/>
      <w:b/>
      <w:lang w:val="en-GB"/>
    </w:rPr>
  </w:style>
  <w:style w:type="character" w:customStyle="1" w:styleId="TitoloarticoloCarattere">
    <w:name w:val="Titolo articolo Carattere"/>
    <w:basedOn w:val="Carpredefinitoparagrafo"/>
    <w:link w:val="Titoloarticolo"/>
    <w:rsid w:val="004A2C89"/>
    <w:rPr>
      <w:rFonts w:ascii="Arial" w:hAnsi="Arial"/>
      <w:b/>
      <w:lang w:val="en-GB"/>
    </w:rPr>
  </w:style>
  <w:style w:type="paragraph" w:customStyle="1" w:styleId="Capitolo">
    <w:name w:val="Capitolo"/>
    <w:basedOn w:val="Paragrafoelenco"/>
    <w:link w:val="CapitoloCarattere"/>
    <w:qFormat/>
    <w:rsid w:val="004A2C89"/>
    <w:pPr>
      <w:numPr>
        <w:numId w:val="2"/>
      </w:numPr>
      <w:spacing w:after="0" w:line="480" w:lineRule="auto"/>
      <w:jc w:val="both"/>
    </w:pPr>
    <w:rPr>
      <w:rFonts w:ascii="Arial" w:hAnsi="Arial"/>
      <w:b/>
      <w:lang w:val="en-GB"/>
    </w:rPr>
  </w:style>
  <w:style w:type="character" w:customStyle="1" w:styleId="CapitoloCarattere">
    <w:name w:val="Capitolo Carattere"/>
    <w:basedOn w:val="Carpredefinitoparagrafo"/>
    <w:link w:val="Capitolo"/>
    <w:rsid w:val="004A2C89"/>
    <w:rPr>
      <w:rFonts w:ascii="Arial" w:hAnsi="Arial"/>
      <w:b/>
      <w:lang w:val="en-GB"/>
    </w:rPr>
  </w:style>
  <w:style w:type="paragraph" w:styleId="Paragrafoelenco">
    <w:name w:val="List Paragraph"/>
    <w:basedOn w:val="Normale"/>
    <w:uiPriority w:val="34"/>
    <w:qFormat/>
    <w:rsid w:val="004A2C89"/>
    <w:pPr>
      <w:ind w:left="720"/>
      <w:contextualSpacing/>
    </w:pPr>
  </w:style>
  <w:style w:type="paragraph" w:customStyle="1" w:styleId="Corpodeltesto">
    <w:name w:val="Corpo del testo"/>
    <w:basedOn w:val="Normale"/>
    <w:link w:val="CorpodeltestoCarattere"/>
    <w:qFormat/>
    <w:rsid w:val="004A2C89"/>
    <w:pPr>
      <w:spacing w:after="0" w:line="480" w:lineRule="auto"/>
      <w:jc w:val="both"/>
    </w:pPr>
    <w:rPr>
      <w:rFonts w:ascii="Arial" w:hAnsi="Arial"/>
      <w:lang w:val="en-GB"/>
    </w:rPr>
  </w:style>
  <w:style w:type="character" w:customStyle="1" w:styleId="CorpodeltestoCarattere">
    <w:name w:val="Corpo del testo Carattere"/>
    <w:basedOn w:val="Carpredefinitoparagrafo"/>
    <w:link w:val="Corpodeltesto"/>
    <w:rsid w:val="004A2C89"/>
    <w:rPr>
      <w:rFonts w:ascii="Arial" w:hAnsi="Arial"/>
      <w:lang w:val="en-GB"/>
    </w:rPr>
  </w:style>
  <w:style w:type="paragraph" w:customStyle="1" w:styleId="Paragrafo">
    <w:name w:val="Paragrafo"/>
    <w:basedOn w:val="Paragrafoelenco"/>
    <w:link w:val="ParagrafoCarattere"/>
    <w:qFormat/>
    <w:rsid w:val="004A2C89"/>
    <w:pPr>
      <w:numPr>
        <w:ilvl w:val="1"/>
        <w:numId w:val="1"/>
      </w:numPr>
      <w:spacing w:after="0" w:line="480" w:lineRule="auto"/>
      <w:jc w:val="both"/>
    </w:pPr>
    <w:rPr>
      <w:rFonts w:ascii="Arial" w:hAnsi="Arial"/>
      <w:i/>
      <w:lang w:val="en-GB"/>
    </w:rPr>
  </w:style>
  <w:style w:type="character" w:customStyle="1" w:styleId="ParagrafoCarattere">
    <w:name w:val="Paragrafo Carattere"/>
    <w:basedOn w:val="Carpredefinitoparagrafo"/>
    <w:link w:val="Paragrafo"/>
    <w:rsid w:val="004A2C89"/>
    <w:rPr>
      <w:rFonts w:ascii="Arial" w:hAnsi="Arial"/>
      <w:i/>
      <w:lang w:val="en-GB"/>
    </w:rPr>
  </w:style>
  <w:style w:type="paragraph" w:customStyle="1" w:styleId="Autorieafferenze">
    <w:name w:val="Autori e afferenze"/>
    <w:basedOn w:val="Normale"/>
    <w:link w:val="AutorieafferenzeCarattere"/>
    <w:qFormat/>
    <w:rsid w:val="004A2C89"/>
    <w:pPr>
      <w:spacing w:after="0" w:line="480" w:lineRule="auto"/>
      <w:jc w:val="center"/>
    </w:pPr>
    <w:rPr>
      <w:rFonts w:ascii="Arial" w:hAnsi="Arial"/>
    </w:rPr>
  </w:style>
  <w:style w:type="character" w:customStyle="1" w:styleId="AutorieafferenzeCarattere">
    <w:name w:val="Autori e afferenze Carattere"/>
    <w:basedOn w:val="Carpredefinitoparagrafo"/>
    <w:link w:val="Autorieafferenze"/>
    <w:rsid w:val="004A2C89"/>
    <w:rPr>
      <w:rFonts w:ascii="Arial" w:hAnsi="Arial"/>
    </w:rPr>
  </w:style>
  <w:style w:type="character" w:customStyle="1" w:styleId="tn11">
    <w:name w:val="tn11"/>
    <w:basedOn w:val="Carpredefinitoparagrafo"/>
    <w:rsid w:val="006B09C2"/>
    <w:rPr>
      <w:rFonts w:ascii="Arial" w:hAnsi="Arial" w:cs="Arial" w:hint="default"/>
      <w:i/>
      <w:iCs/>
      <w:color w:val="000000"/>
      <w:sz w:val="23"/>
      <w:szCs w:val="23"/>
      <w:shd w:val="clear" w:color="auto" w:fill="FFFFFF"/>
    </w:rPr>
  </w:style>
  <w:style w:type="character" w:customStyle="1" w:styleId="fn11">
    <w:name w:val="fn11"/>
    <w:basedOn w:val="Carpredefinitoparagrafo"/>
    <w:rsid w:val="006B09C2"/>
    <w:rPr>
      <w:rFonts w:ascii="Arial" w:hAnsi="Arial" w:cs="Arial" w:hint="default"/>
      <w:color w:val="000000"/>
      <w:sz w:val="16"/>
      <w:szCs w:val="16"/>
      <w:shd w:val="clear" w:color="auto" w:fill="FFFFFF"/>
    </w:rPr>
  </w:style>
  <w:style w:type="character" w:customStyle="1" w:styleId="fn21">
    <w:name w:val="fn21"/>
    <w:basedOn w:val="Carpredefinitoparagrafo"/>
    <w:rsid w:val="006B09C2"/>
    <w:rPr>
      <w:rFonts w:ascii="Arial" w:hAnsi="Arial" w:cs="Arial" w:hint="default"/>
      <w:color w:val="0000FF"/>
      <w:sz w:val="19"/>
      <w:szCs w:val="19"/>
      <w:shd w:val="clear" w:color="auto" w:fill="FFFFFF"/>
    </w:rPr>
  </w:style>
  <w:style w:type="paragraph" w:styleId="Intestazione">
    <w:name w:val="header"/>
    <w:basedOn w:val="Normale"/>
    <w:link w:val="IntestazioneCarattere"/>
    <w:uiPriority w:val="99"/>
    <w:unhideWhenUsed/>
    <w:rsid w:val="006F70D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F70DB"/>
  </w:style>
  <w:style w:type="paragraph" w:styleId="Pidipagina">
    <w:name w:val="footer"/>
    <w:basedOn w:val="Normale"/>
    <w:link w:val="PidipaginaCarattere"/>
    <w:uiPriority w:val="99"/>
    <w:unhideWhenUsed/>
    <w:rsid w:val="006F70D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F70DB"/>
  </w:style>
  <w:style w:type="table" w:styleId="Grigliatabella">
    <w:name w:val="Table Grid"/>
    <w:basedOn w:val="Tabellanormale"/>
    <w:uiPriority w:val="39"/>
    <w:rsid w:val="009C12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36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3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1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4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3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6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 Paradiso</dc:creator>
  <cp:keywords/>
  <dc:description/>
  <cp:lastModifiedBy>Vito Paradiso</cp:lastModifiedBy>
  <cp:revision>53</cp:revision>
  <dcterms:created xsi:type="dcterms:W3CDTF">2023-09-11T07:57:00Z</dcterms:created>
  <dcterms:modified xsi:type="dcterms:W3CDTF">2024-03-26T21:38:00Z</dcterms:modified>
</cp:coreProperties>
</file>